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EADA3A" w14:textId="77777777" w:rsidR="004B6178" w:rsidRPr="00AC10A8" w:rsidRDefault="004B6178" w:rsidP="004B6178">
      <w:pPr>
        <w:spacing w:after="0" w:line="480" w:lineRule="auto"/>
        <w:rPr>
          <w:rFonts w:ascii="Times New Roman" w:hAnsi="Times New Roman" w:cs="Times New Roman"/>
          <w:b/>
          <w:bCs/>
          <w:noProof/>
          <w:sz w:val="36"/>
          <w:szCs w:val="36"/>
        </w:rPr>
      </w:pPr>
      <w:r w:rsidRPr="00AC10A8">
        <w:rPr>
          <w:rFonts w:ascii="Times New Roman" w:hAnsi="Times New Roman" w:cs="Times New Roman"/>
          <w:b/>
          <w:bCs/>
          <w:noProof/>
          <w:sz w:val="36"/>
          <w:szCs w:val="36"/>
        </w:rPr>
        <w:t xml:space="preserve">Annex </w:t>
      </w:r>
    </w:p>
    <w:p w14:paraId="40C29E30" w14:textId="77777777" w:rsidR="004B6178" w:rsidRPr="00AC10A8" w:rsidRDefault="004B6178" w:rsidP="004B61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C10A8">
        <w:rPr>
          <w:rFonts w:ascii="Times New Roman" w:hAnsi="Times New Roman" w:cs="Times New Roman"/>
          <w:b/>
          <w:bCs/>
          <w:sz w:val="24"/>
          <w:szCs w:val="24"/>
        </w:rPr>
        <w:t>Keywords:</w:t>
      </w:r>
      <w:r w:rsidRPr="00AC10A8">
        <w:rPr>
          <w:rFonts w:ascii="Times New Roman" w:hAnsi="Times New Roman" w:cs="Times New Roman"/>
          <w:sz w:val="24"/>
          <w:szCs w:val="24"/>
        </w:rPr>
        <w:t xml:space="preserve"> We conducted our search for review studies and systematic reviews on interventions for physician burnout using the following keywords and databases</w:t>
      </w:r>
    </w:p>
    <w:p w14:paraId="053B7D58" w14:textId="77777777" w:rsidR="004B6178" w:rsidRPr="00AC10A8" w:rsidRDefault="004B6178" w:rsidP="004B61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2320"/>
        <w:gridCol w:w="2361"/>
        <w:gridCol w:w="2369"/>
        <w:gridCol w:w="2300"/>
      </w:tblGrid>
      <w:tr w:rsidR="004B6178" w:rsidRPr="00AC10A8" w14:paraId="25595AA2" w14:textId="77777777" w:rsidTr="00CC40E4">
        <w:tc>
          <w:tcPr>
            <w:tcW w:w="3237" w:type="dxa"/>
          </w:tcPr>
          <w:p w14:paraId="56444DA4" w14:textId="77777777" w:rsidR="004B6178" w:rsidRPr="00AC10A8" w:rsidRDefault="004B6178" w:rsidP="00CC40E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abase</w:t>
            </w:r>
          </w:p>
        </w:tc>
        <w:tc>
          <w:tcPr>
            <w:tcW w:w="9713" w:type="dxa"/>
            <w:gridSpan w:val="3"/>
          </w:tcPr>
          <w:p w14:paraId="15638105" w14:textId="77777777" w:rsidR="004B6178" w:rsidRPr="00AC10A8" w:rsidRDefault="004B6178" w:rsidP="00CC40E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Keyword</w:t>
            </w:r>
          </w:p>
        </w:tc>
      </w:tr>
      <w:tr w:rsidR="004B6178" w:rsidRPr="00AC10A8" w14:paraId="3082AE9A" w14:textId="77777777" w:rsidTr="00CC40E4">
        <w:tc>
          <w:tcPr>
            <w:tcW w:w="3237" w:type="dxa"/>
          </w:tcPr>
          <w:p w14:paraId="6FF6CD12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PubMed</w:t>
            </w:r>
          </w:p>
        </w:tc>
        <w:tc>
          <w:tcPr>
            <w:tcW w:w="3237" w:type="dxa"/>
          </w:tcPr>
          <w:p w14:paraId="6A260BAB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Review</w:t>
            </w:r>
          </w:p>
        </w:tc>
        <w:tc>
          <w:tcPr>
            <w:tcW w:w="3238" w:type="dxa"/>
            <w:vMerge w:val="restart"/>
          </w:tcPr>
          <w:p w14:paraId="509AA11F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2401B8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B62D96C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3BB517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In combination with</w:t>
            </w:r>
          </w:p>
        </w:tc>
        <w:tc>
          <w:tcPr>
            <w:tcW w:w="3238" w:type="dxa"/>
          </w:tcPr>
          <w:p w14:paraId="1F9EF751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Physician</w:t>
            </w:r>
          </w:p>
        </w:tc>
      </w:tr>
      <w:tr w:rsidR="004B6178" w:rsidRPr="00AC10A8" w14:paraId="4C62C507" w14:textId="77777777" w:rsidTr="00CC40E4">
        <w:tc>
          <w:tcPr>
            <w:tcW w:w="3237" w:type="dxa"/>
          </w:tcPr>
          <w:p w14:paraId="20710B0F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Embase</w:t>
            </w:r>
          </w:p>
        </w:tc>
        <w:tc>
          <w:tcPr>
            <w:tcW w:w="3237" w:type="dxa"/>
          </w:tcPr>
          <w:p w14:paraId="2BC2125F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Systematic review</w:t>
            </w:r>
          </w:p>
        </w:tc>
        <w:tc>
          <w:tcPr>
            <w:tcW w:w="3238" w:type="dxa"/>
            <w:vMerge/>
          </w:tcPr>
          <w:p w14:paraId="4F478AC5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</w:tcPr>
          <w:p w14:paraId="06A3939E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Resident</w:t>
            </w:r>
          </w:p>
        </w:tc>
      </w:tr>
      <w:tr w:rsidR="004B6178" w:rsidRPr="00AC10A8" w14:paraId="1AA990F0" w14:textId="77777777" w:rsidTr="00CC40E4">
        <w:tc>
          <w:tcPr>
            <w:tcW w:w="3237" w:type="dxa"/>
          </w:tcPr>
          <w:p w14:paraId="042D72F7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 xml:space="preserve">Web of Science </w:t>
            </w:r>
          </w:p>
        </w:tc>
        <w:tc>
          <w:tcPr>
            <w:tcW w:w="3237" w:type="dxa"/>
          </w:tcPr>
          <w:p w14:paraId="5EA023E7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 xml:space="preserve">Burnout </w:t>
            </w:r>
          </w:p>
        </w:tc>
        <w:tc>
          <w:tcPr>
            <w:tcW w:w="3238" w:type="dxa"/>
            <w:vMerge/>
          </w:tcPr>
          <w:p w14:paraId="408E3B45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</w:tcPr>
          <w:p w14:paraId="2B84A48D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Medical student</w:t>
            </w:r>
          </w:p>
        </w:tc>
      </w:tr>
      <w:tr w:rsidR="004B6178" w:rsidRPr="00AC10A8" w14:paraId="4CCE8342" w14:textId="77777777" w:rsidTr="00CC40E4">
        <w:tc>
          <w:tcPr>
            <w:tcW w:w="3237" w:type="dxa"/>
          </w:tcPr>
          <w:p w14:paraId="762A0740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 xml:space="preserve">Cochrane </w:t>
            </w:r>
          </w:p>
        </w:tc>
        <w:tc>
          <w:tcPr>
            <w:tcW w:w="3237" w:type="dxa"/>
          </w:tcPr>
          <w:p w14:paraId="456507B4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 xml:space="preserve">Intervention </w:t>
            </w:r>
          </w:p>
        </w:tc>
        <w:tc>
          <w:tcPr>
            <w:tcW w:w="3238" w:type="dxa"/>
            <w:vMerge/>
          </w:tcPr>
          <w:p w14:paraId="4FE55C22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</w:tcPr>
          <w:p w14:paraId="2D0C52BA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 xml:space="preserve">Intern </w:t>
            </w:r>
          </w:p>
        </w:tc>
      </w:tr>
      <w:tr w:rsidR="004B6178" w:rsidRPr="00AC10A8" w14:paraId="0A9E3367" w14:textId="77777777" w:rsidTr="00CC40E4">
        <w:tc>
          <w:tcPr>
            <w:tcW w:w="3237" w:type="dxa"/>
          </w:tcPr>
          <w:p w14:paraId="298E6514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 xml:space="preserve">CINAHL </w:t>
            </w:r>
          </w:p>
        </w:tc>
        <w:tc>
          <w:tcPr>
            <w:tcW w:w="3237" w:type="dxa"/>
          </w:tcPr>
          <w:p w14:paraId="56C86B88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 xml:space="preserve">Prevention </w:t>
            </w:r>
          </w:p>
        </w:tc>
        <w:tc>
          <w:tcPr>
            <w:tcW w:w="3238" w:type="dxa"/>
            <w:vMerge/>
          </w:tcPr>
          <w:p w14:paraId="61D2343E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</w:tcPr>
          <w:p w14:paraId="582B27AE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Medical residency</w:t>
            </w:r>
          </w:p>
        </w:tc>
      </w:tr>
      <w:tr w:rsidR="004B6178" w:rsidRPr="00AC10A8" w14:paraId="0791FDAD" w14:textId="77777777" w:rsidTr="00CC40E4">
        <w:tc>
          <w:tcPr>
            <w:tcW w:w="3237" w:type="dxa"/>
          </w:tcPr>
          <w:p w14:paraId="7226AD30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PsycINFO</w:t>
            </w:r>
          </w:p>
        </w:tc>
        <w:tc>
          <w:tcPr>
            <w:tcW w:w="3237" w:type="dxa"/>
          </w:tcPr>
          <w:p w14:paraId="50CF022C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 xml:space="preserve">Reduce burnout </w:t>
            </w:r>
          </w:p>
        </w:tc>
        <w:tc>
          <w:tcPr>
            <w:tcW w:w="3238" w:type="dxa"/>
            <w:vMerge/>
          </w:tcPr>
          <w:p w14:paraId="30933604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</w:tcPr>
          <w:p w14:paraId="1A8BFDBD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 xml:space="preserve">Medical trainees </w:t>
            </w:r>
          </w:p>
        </w:tc>
      </w:tr>
      <w:tr w:rsidR="004B6178" w:rsidRPr="00AC10A8" w14:paraId="555CC041" w14:textId="77777777" w:rsidTr="00CC40E4">
        <w:tc>
          <w:tcPr>
            <w:tcW w:w="3237" w:type="dxa"/>
          </w:tcPr>
          <w:p w14:paraId="06BD8A4D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ERIC</w:t>
            </w:r>
          </w:p>
        </w:tc>
        <w:tc>
          <w:tcPr>
            <w:tcW w:w="3237" w:type="dxa"/>
          </w:tcPr>
          <w:p w14:paraId="306F6525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Stress</w:t>
            </w:r>
          </w:p>
        </w:tc>
        <w:tc>
          <w:tcPr>
            <w:tcW w:w="3238" w:type="dxa"/>
            <w:vMerge/>
          </w:tcPr>
          <w:p w14:paraId="3C88069F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</w:tcPr>
          <w:p w14:paraId="4972D4DB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Medical education</w:t>
            </w:r>
          </w:p>
        </w:tc>
      </w:tr>
      <w:tr w:rsidR="004B6178" w:rsidRPr="00AC10A8" w14:paraId="342E0C62" w14:textId="77777777" w:rsidTr="00CC40E4">
        <w:tc>
          <w:tcPr>
            <w:tcW w:w="3237" w:type="dxa"/>
          </w:tcPr>
          <w:p w14:paraId="624870A0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Academic Search Complete</w:t>
            </w:r>
          </w:p>
        </w:tc>
        <w:tc>
          <w:tcPr>
            <w:tcW w:w="3237" w:type="dxa"/>
          </w:tcPr>
          <w:p w14:paraId="1015A35D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C10A8">
              <w:rPr>
                <w:rFonts w:ascii="Times New Roman" w:hAnsi="Times New Roman" w:cs="Times New Roman"/>
                <w:sz w:val="16"/>
                <w:szCs w:val="16"/>
              </w:rPr>
              <w:t>Resiliency</w:t>
            </w:r>
          </w:p>
        </w:tc>
        <w:tc>
          <w:tcPr>
            <w:tcW w:w="3238" w:type="dxa"/>
            <w:vMerge/>
          </w:tcPr>
          <w:p w14:paraId="2928D637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38" w:type="dxa"/>
          </w:tcPr>
          <w:p w14:paraId="1EAED4FF" w14:textId="77777777" w:rsidR="004B6178" w:rsidRPr="00AC10A8" w:rsidRDefault="004B6178" w:rsidP="00CC40E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659DEBF5" w14:textId="77777777" w:rsidR="004B6178" w:rsidRPr="00AC10A8" w:rsidRDefault="004B6178" w:rsidP="004B617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6720678" w14:textId="77777777" w:rsidR="004B6178" w:rsidRPr="00AC10A8" w:rsidRDefault="004B6178" w:rsidP="004B6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10A8">
        <w:rPr>
          <w:rFonts w:ascii="Times New Roman" w:hAnsi="Times New Roman" w:cs="Times New Roman"/>
          <w:sz w:val="20"/>
          <w:szCs w:val="20"/>
        </w:rPr>
        <w:t xml:space="preserve">Inclusion criteria: a) study type: review studies and systematic reviews that included research on individual and organization-directed interventions to reduce burnout; b) the range of results: review studies and systematic reviews in which burnout, its consequences, or at least one of its main symptoms (emotional exhaustion, depersonalization) has been measured; c) study population: review studies and systematic reviews that studied medical students, residents, and physicians. </w:t>
      </w:r>
    </w:p>
    <w:p w14:paraId="0F6F1C16" w14:textId="77777777" w:rsidR="004B6178" w:rsidRPr="00AC10A8" w:rsidRDefault="004B6178" w:rsidP="004B6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4954073" w14:textId="77777777" w:rsidR="004B6178" w:rsidRPr="00AC10A8" w:rsidRDefault="004B6178" w:rsidP="004B617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AC10A8">
        <w:rPr>
          <w:rFonts w:ascii="Times New Roman" w:hAnsi="Times New Roman" w:cs="Times New Roman"/>
          <w:sz w:val="20"/>
          <w:szCs w:val="20"/>
        </w:rPr>
        <w:t xml:space="preserve">Exclusion criteria: a) review research with no predefined criteria to assess the quality of methodology; b) narrative and theoretical reviews; c) review studies and systematic reviews in which the research population are not predominantly physicians, medical students, and/or residents. </w:t>
      </w:r>
    </w:p>
    <w:p w14:paraId="086E0B93" w14:textId="77777777" w:rsidR="00BE2DAB" w:rsidRDefault="00BE2DAB"/>
    <w:sectPr w:rsidR="00BE2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2DAB"/>
    <w:rsid w:val="004B6178"/>
    <w:rsid w:val="00BE2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C8EC39-0614-4B95-99EA-B057FD729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1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39"/>
    <w:rsid w:val="004B617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6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2-03-08T14:04:00Z</dcterms:created>
  <dcterms:modified xsi:type="dcterms:W3CDTF">2022-03-08T14:04:00Z</dcterms:modified>
</cp:coreProperties>
</file>